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576865D" w:rsidR="000035D5" w:rsidRDefault="000035D5">
                            <w:r>
                              <w:t xml:space="preserve">Reported on page number: </w:t>
                            </w:r>
                            <w:r w:rsidR="00975899">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576865D" w:rsidR="000035D5" w:rsidRDefault="000035D5">
                      <w:r>
                        <w:t xml:space="preserve">Reported on page number: </w:t>
                      </w:r>
                      <w:r w:rsidR="00975899">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AB0A179" w:rsidR="000035D5" w:rsidRDefault="000035D5" w:rsidP="000035D5">
                            <w:r>
                              <w:t xml:space="preserve">Reported on page number: </w:t>
                            </w:r>
                            <w:r w:rsidR="00975899">
                              <w:t>N/A</w:t>
                            </w:r>
                            <w:r w:rsidR="003252F7">
                              <w:t xml:space="preserve">, there were no protocol deviation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AB0A179" w:rsidR="000035D5" w:rsidRDefault="000035D5" w:rsidP="000035D5">
                      <w:r>
                        <w:t xml:space="preserve">Reported on page number: </w:t>
                      </w:r>
                      <w:r w:rsidR="00975899">
                        <w:t>N/A</w:t>
                      </w:r>
                      <w:r w:rsidR="003252F7">
                        <w:t xml:space="preserve">, there were no protocol deviations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43DB4CE" w:rsidR="000035D5" w:rsidRDefault="00975899" w:rsidP="000035D5">
                            <w:r>
                              <w:t xml:space="preserve">Yes – </w:t>
                            </w:r>
                            <w:r w:rsidR="003252F7">
                              <w:t xml:space="preserve">this </w:t>
                            </w:r>
                            <w:proofErr w:type="spellStart"/>
                            <w:r w:rsidR="003252F7">
                              <w:t>programme</w:t>
                            </w:r>
                            <w:proofErr w:type="spellEnd"/>
                            <w:r w:rsidR="003252F7">
                              <w:t xml:space="preserve"> of work is a partnership between the University of Southampton, UK, and the Chronic Diseases Initiative for Africa (CDIA) at the University of Cape Town, South Africa. </w:t>
                            </w:r>
                            <w:r>
                              <w:t xml:space="preserve">Four of our authors were resident in Cape Town at the time of the study, including two South African national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43DB4CE" w:rsidR="000035D5" w:rsidRDefault="00975899" w:rsidP="000035D5">
                      <w:r>
                        <w:t xml:space="preserve">Yes – </w:t>
                      </w:r>
                      <w:r w:rsidR="003252F7">
                        <w:t xml:space="preserve">this </w:t>
                      </w:r>
                      <w:proofErr w:type="spellStart"/>
                      <w:r w:rsidR="003252F7">
                        <w:t>programme</w:t>
                      </w:r>
                      <w:proofErr w:type="spellEnd"/>
                      <w:r w:rsidR="003252F7">
                        <w:t xml:space="preserve"> of work is a partnership between the University of Southampton, UK, and the Chronic Diseases Initiative for Africa (CDIA) at the University of Cape Town, South Africa. </w:t>
                      </w:r>
                      <w:r>
                        <w:t xml:space="preserve">Four of our authors were resident in Cape Town at the time of the study, including two South African national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8D138D8">
                <wp:simplePos x="0" y="0"/>
                <wp:positionH relativeFrom="margin">
                  <wp:align>right</wp:align>
                </wp:positionH>
                <wp:positionV relativeFrom="paragraph">
                  <wp:posOffset>958215</wp:posOffset>
                </wp:positionV>
                <wp:extent cx="6838950" cy="7143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14375"/>
                        </a:xfrm>
                        <a:prstGeom prst="rect">
                          <a:avLst/>
                        </a:prstGeom>
                        <a:solidFill>
                          <a:srgbClr val="FFFFFF"/>
                        </a:solidFill>
                        <a:ln w="9525">
                          <a:solidFill>
                            <a:srgbClr val="193A65"/>
                          </a:solidFill>
                          <a:miter lim="800000"/>
                          <a:headEnd/>
                          <a:tailEnd/>
                        </a:ln>
                      </wps:spPr>
                      <wps:txbx>
                        <w:txbxContent>
                          <w:p w14:paraId="223CD14A" w14:textId="3B761B9F" w:rsidR="000035D5" w:rsidRDefault="00975899" w:rsidP="000035D5">
                            <w:r>
                              <w:t>Ethics approval was obtained from the University of Cape Town Faculty of Health Sciences (Human Research Ethics Committee</w:t>
                            </w:r>
                            <w:r w:rsidR="003252F7">
                              <w:t xml:space="preserve"> </w:t>
                            </w:r>
                            <w:r w:rsidR="003252F7" w:rsidRPr="003252F7">
                              <w:t>031/2020</w:t>
                            </w:r>
                            <w:r>
                              <w:t>)</w:t>
                            </w:r>
                            <w:r w:rsidR="003252F7">
                              <w:t xml:space="preserve"> and the University of Southampton (</w:t>
                            </w:r>
                            <w:r w:rsidR="003252F7" w:rsidRPr="003252F7">
                              <w:t>53875</w:t>
                            </w:r>
                            <w:r w:rsidR="003252F7">
                              <w:t>)</w:t>
                            </w:r>
                            <w:r>
                              <w:t xml:space="preserve">. The Western Cape Department of Health gave approval for access to diabetes clinics </w:t>
                            </w:r>
                            <w:r w:rsidR="003252F7">
                              <w:t>for recruitment</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5.45pt;width:538.5pt;height:56.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" strokecolor="#193a65">
                <v:textbox>
                  <w:txbxContent>
                    <w:p w14:paraId="223CD14A" w14:textId="3B761B9F" w:rsidR="000035D5" w:rsidRDefault="00975899" w:rsidP="000035D5">
                      <w:r>
                        <w:t>Ethics approval was obtained from the University of Cape Town Faculty of Health Sciences (Human Research Ethics Committee</w:t>
                      </w:r>
                      <w:r w:rsidR="003252F7">
                        <w:t xml:space="preserve"> </w:t>
                      </w:r>
                      <w:r w:rsidR="003252F7" w:rsidRPr="003252F7">
                        <w:t>031/2020</w:t>
                      </w:r>
                      <w:r>
                        <w:t>)</w:t>
                      </w:r>
                      <w:r w:rsidR="003252F7">
                        <w:t xml:space="preserve"> and the University of Southampton (</w:t>
                      </w:r>
                      <w:r w:rsidR="003252F7" w:rsidRPr="003252F7">
                        <w:t>53875</w:t>
                      </w:r>
                      <w:r w:rsidR="003252F7">
                        <w:t>)</w:t>
                      </w:r>
                      <w:r>
                        <w:t xml:space="preserve">. The Western Cape Department of Health gave approval for access to diabetes clinics </w:t>
                      </w:r>
                      <w:r w:rsidR="003252F7">
                        <w:t>for recruitment</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96910E8">
                <wp:simplePos x="0" y="0"/>
                <wp:positionH relativeFrom="margin">
                  <wp:align>right</wp:align>
                </wp:positionH>
                <wp:positionV relativeFrom="paragraph">
                  <wp:posOffset>1146175</wp:posOffset>
                </wp:positionV>
                <wp:extent cx="6838950" cy="13525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52550"/>
                        </a:xfrm>
                        <a:prstGeom prst="rect">
                          <a:avLst/>
                        </a:prstGeom>
                        <a:solidFill>
                          <a:srgbClr val="FFFFFF"/>
                        </a:solidFill>
                        <a:ln w="9525">
                          <a:solidFill>
                            <a:srgbClr val="193A65"/>
                          </a:solidFill>
                          <a:miter lim="800000"/>
                          <a:headEnd/>
                          <a:tailEnd/>
                        </a:ln>
                      </wps:spPr>
                      <wps:txbx>
                        <w:txbxContent>
                          <w:p w14:paraId="6D21B23F" w14:textId="14879E2D" w:rsidR="000035D5" w:rsidRDefault="00975899" w:rsidP="000035D5">
                            <w:r>
                              <w:t xml:space="preserve">A Community Working Group </w:t>
                            </w:r>
                            <w:r w:rsidR="003252F7">
                              <w:t xml:space="preserve">of people living with diabetes (PLWD) and partners of PLWD was constituted through advertisement in public clinics and through informal connections in 2019 and engaged in all stages of this </w:t>
                            </w:r>
                            <w:proofErr w:type="spellStart"/>
                            <w:r w:rsidR="003252F7">
                              <w:t>programme</w:t>
                            </w:r>
                            <w:proofErr w:type="spellEnd"/>
                            <w:r w:rsidR="003252F7">
                              <w:t xml:space="preserve"> of work, to inform development of the prototype intervention</w:t>
                            </w:r>
                            <w:r>
                              <w:t>, ‘Diabetes Together’</w:t>
                            </w:r>
                            <w:r w:rsidR="003252F7">
                              <w:t xml:space="preserve"> and advise on recruitment and review all materials for appropriateness for the target audience. Lessons learned from the process evaluation of the pilot study were discussed with the CWG and CWG were critical in finalizing improvements to the intervention content in response to participant feedback.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106.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BD9uFw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" strokecolor="#193a65">
                <v:textbox>
                  <w:txbxContent>
                    <w:p w14:paraId="6D21B23F" w14:textId="14879E2D" w:rsidR="000035D5" w:rsidRDefault="00975899" w:rsidP="000035D5">
                      <w:r>
                        <w:t xml:space="preserve">A Community Working Group </w:t>
                      </w:r>
                      <w:r w:rsidR="003252F7">
                        <w:t xml:space="preserve">of people living with diabetes (PLWD) and partners of PLWD was constituted through advertisement in public clinics and through informal connections in 2019 and engaged in all stages of this </w:t>
                      </w:r>
                      <w:proofErr w:type="spellStart"/>
                      <w:r w:rsidR="003252F7">
                        <w:t>programme</w:t>
                      </w:r>
                      <w:proofErr w:type="spellEnd"/>
                      <w:r w:rsidR="003252F7">
                        <w:t xml:space="preserve"> of work, to inform development of the prototype intervention</w:t>
                      </w:r>
                      <w:r>
                        <w:t>, ‘Diabetes Together’</w:t>
                      </w:r>
                      <w:r w:rsidR="003252F7">
                        <w:t xml:space="preserve"> and advise on recruitment and review all materials for appropriateness for the target audience. Lessons learned from the process evaluation of the pilot study were discussed with the CWG and CWG were critical in finalizing improvements to the intervention content in response to participant feedback.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2F6FE5E4" w14:textId="77777777" w:rsidR="00975899" w:rsidRDefault="00975899" w:rsidP="000035D5">
      <w:pPr>
        <w:spacing w:before="240" w:after="240"/>
      </w:pPr>
    </w:p>
    <w:p w14:paraId="4E65FA24" w14:textId="72D32362" w:rsidR="000035D5" w:rsidRDefault="000035D5" w:rsidP="000035D5">
      <w:pPr>
        <w:spacing w:before="240" w:after="240"/>
      </w:pPr>
      <w:commentRangeStart w:id="7"/>
      <w:r>
        <w:rPr>
          <w:noProof/>
        </w:rPr>
        <mc:AlternateContent>
          <mc:Choice Requires="wps">
            <w:drawing>
              <wp:anchor distT="45720" distB="45720" distL="114300" distR="114300" simplePos="0" relativeHeight="251679744" behindDoc="0" locked="0" layoutInCell="1" allowOverlap="1" wp14:anchorId="1A7A99EA" wp14:editId="4DF34DDA">
                <wp:simplePos x="0" y="0"/>
                <wp:positionH relativeFrom="margin">
                  <wp:posOffset>0</wp:posOffset>
                </wp:positionH>
                <wp:positionV relativeFrom="paragraph">
                  <wp:posOffset>45275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CC0ADE9" w:rsidR="000035D5" w:rsidRDefault="00975899" w:rsidP="000035D5">
                            <w:r>
                              <w:t xml:space="preserve">Participant information sheets were evaluated and improved by </w:t>
                            </w:r>
                            <w:r w:rsidR="003252F7">
                              <w:t xml:space="preserve">CWG members before the study began recruitment. </w:t>
                            </w:r>
                            <w:r>
                              <w:t xml:space="preserve">When taking </w:t>
                            </w:r>
                            <w:r w:rsidR="003252F7">
                              <w:t xml:space="preserve">participant </w:t>
                            </w:r>
                            <w:r>
                              <w:t>consent, researchers ensure</w:t>
                            </w:r>
                            <w:r w:rsidR="003252F7">
                              <w:t>d</w:t>
                            </w:r>
                            <w:r>
                              <w:t xml:space="preserve"> potential participants understood the information</w:t>
                            </w:r>
                            <w:r w:rsidR="003252F7">
                              <w:t xml:space="preserve"> and provided opportunity for questions</w:t>
                            </w:r>
                            <w:r>
                              <w:t>.</w:t>
                            </w:r>
                            <w:r w:rsidR="00535B53">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35.6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" strokecolor="#193a65">
                <v:textbox>
                  <w:txbxContent>
                    <w:p w14:paraId="53B10E27" w14:textId="5CC0ADE9" w:rsidR="000035D5" w:rsidRDefault="00975899" w:rsidP="000035D5">
                      <w:r>
                        <w:t xml:space="preserve">Participant information sheets were evaluated and improved by </w:t>
                      </w:r>
                      <w:r w:rsidR="003252F7">
                        <w:t xml:space="preserve">CWG members before the study began recruitment. </w:t>
                      </w:r>
                      <w:r>
                        <w:t xml:space="preserve">When taking </w:t>
                      </w:r>
                      <w:r w:rsidR="003252F7">
                        <w:t xml:space="preserve">participant </w:t>
                      </w:r>
                      <w:r>
                        <w:t>consent, researchers ensure</w:t>
                      </w:r>
                      <w:r w:rsidR="003252F7">
                        <w:t>d</w:t>
                      </w:r>
                      <w:r>
                        <w:t xml:space="preserve"> potential participants understood the information</w:t>
                      </w:r>
                      <w:r w:rsidR="003252F7">
                        <w:t xml:space="preserve"> and provided opportunity for questions</w:t>
                      </w:r>
                      <w:r>
                        <w:t>.</w:t>
                      </w:r>
                      <w:r w:rsidR="00535B53">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commentRangeEnd w:id="7"/>
      <w:r w:rsidR="005A4754">
        <w:rPr>
          <w:rStyle w:val="CommentReference"/>
        </w:rPr>
        <w:commentReference w:id="7"/>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6D82DB5">
                <wp:simplePos x="0" y="0"/>
                <wp:positionH relativeFrom="margin">
                  <wp:align>right</wp:align>
                </wp:positionH>
                <wp:positionV relativeFrom="paragraph">
                  <wp:posOffset>700405</wp:posOffset>
                </wp:positionV>
                <wp:extent cx="6838950" cy="187960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79600"/>
                        </a:xfrm>
                        <a:prstGeom prst="rect">
                          <a:avLst/>
                        </a:prstGeom>
                        <a:solidFill>
                          <a:srgbClr val="FFFFFF"/>
                        </a:solidFill>
                        <a:ln w="9525">
                          <a:solidFill>
                            <a:srgbClr val="193A65"/>
                          </a:solidFill>
                          <a:miter lim="800000"/>
                          <a:headEnd/>
                          <a:tailEnd/>
                        </a:ln>
                      </wps:spPr>
                      <wps:txbx>
                        <w:txbxContent>
                          <w:p w14:paraId="45DEB0CC" w14:textId="37FD81A1" w:rsidR="00B62BB2" w:rsidRPr="00B62BB2" w:rsidRDefault="00B62BB2" w:rsidP="00B62BB2">
                            <w:r>
                              <w:t xml:space="preserve">Members of the research team presented </w:t>
                            </w:r>
                            <w:r w:rsidR="003252F7">
                              <w:t xml:space="preserve">findings </w:t>
                            </w:r>
                            <w:r>
                              <w:t xml:space="preserve">to the Community Working Group </w:t>
                            </w:r>
                            <w:r w:rsidRPr="00B62BB2">
                              <w:t>after the pilot</w:t>
                            </w:r>
                            <w:r w:rsidR="003252F7">
                              <w:t xml:space="preserve"> and CWG members provided input as intervention materials were improved based on participant feedback</w:t>
                            </w:r>
                            <w:r w:rsidR="00D84EC9">
                              <w:t xml:space="preserve">. Our </w:t>
                            </w:r>
                            <w:r w:rsidR="003252F7">
                              <w:t>findings from the process evaluation pilot have been shared electronically with participants as a pamphlet through WhatsApp, published (</w:t>
                            </w:r>
                            <w:r w:rsidR="003252F7" w:rsidRPr="003252F7">
                              <w:t>Lynch L, van Pinxteren M, Delobelle P, Levitt N, Majikela-Dlangamandla B, Greenwell K, McGrath N. 'We are in control of this thing, and we know what to do now': Pilot and process evaluation of 'Diabetes Together', a couples-focused intervention to support self-management of Type 2 Diabetes in South Africa. Glob Public Health. 2024;19(1):2386979.</w:t>
                            </w:r>
                            <w:r w:rsidR="003252F7">
                              <w:t xml:space="preserve">) and disseminated locally through </w:t>
                            </w:r>
                            <w:r w:rsidR="00D84EC9">
                              <w:t xml:space="preserve">interviews with local radio and television channels. </w:t>
                            </w:r>
                          </w:p>
                          <w:p w14:paraId="63B5C0C8" w14:textId="19D61B36"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15pt;width:538.5pt;height:14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" strokecolor="#193a65">
                <v:textbox>
                  <w:txbxContent>
                    <w:p w14:paraId="45DEB0CC" w14:textId="37FD81A1" w:rsidR="00B62BB2" w:rsidRPr="00B62BB2" w:rsidRDefault="00B62BB2" w:rsidP="00B62BB2">
                      <w:r>
                        <w:t xml:space="preserve">Members of the research team presented </w:t>
                      </w:r>
                      <w:r w:rsidR="003252F7">
                        <w:t xml:space="preserve">findings </w:t>
                      </w:r>
                      <w:r>
                        <w:t xml:space="preserve">to the Community Working Group </w:t>
                      </w:r>
                      <w:r w:rsidRPr="00B62BB2">
                        <w:t>after the pilot</w:t>
                      </w:r>
                      <w:r w:rsidR="003252F7">
                        <w:t xml:space="preserve"> and CWG members provided input as intervention materials were improved based on participant feedback</w:t>
                      </w:r>
                      <w:r w:rsidR="00D84EC9">
                        <w:t xml:space="preserve">. Our </w:t>
                      </w:r>
                      <w:r w:rsidR="003252F7">
                        <w:t>findings from the process evaluation pilot have been shared electronically with participants as a pamphlet through WhatsApp, published (</w:t>
                      </w:r>
                      <w:r w:rsidR="003252F7" w:rsidRPr="003252F7">
                        <w:t>Lynch L, van Pinxteren M, Delobelle P, Levitt N, Majikela-Dlangamandla B, Greenwell K, McGrath N. 'We are in control of this thing, and we know what to do now': Pilot and process evaluation of 'Diabetes Together', a couples-focused intervention to support self-management of Type 2 Diabetes in South Africa. Glob Public Health. 2024;19(1):2386979.</w:t>
                      </w:r>
                      <w:r w:rsidR="003252F7">
                        <w:t xml:space="preserve">) and disseminated locally through </w:t>
                      </w:r>
                      <w:r w:rsidR="00D84EC9">
                        <w:t xml:space="preserve">interviews with local radio and television channels. </w:t>
                      </w:r>
                    </w:p>
                    <w:p w14:paraId="63B5C0C8" w14:textId="19D61B36"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w:t>
      </w:r>
      <w:commentRangeStart w:id="8"/>
      <w:r>
        <w:t xml:space="preserve">Please provide details of how this will be achieved. </w:t>
      </w:r>
      <w:commentRangeEnd w:id="8"/>
      <w:r w:rsidR="00422A77">
        <w:rPr>
          <w:rStyle w:val="CommentReference"/>
        </w:rPr>
        <w:commentReference w:id="8"/>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35B53" w:rsidRPr="00F57A3B" w:rsidRDefault="00535B53">
      <w:pPr>
        <w:rPr>
          <w:rFonts w:ascii="Arial" w:hAnsi="Arial" w:cs="Arial"/>
        </w:rPr>
      </w:pPr>
    </w:p>
    <w:sectPr w:rsidR="00535B53" w:rsidRPr="00F57A3B" w:rsidSect="00F57A3B">
      <w:headerReference w:type="default" r:id="rId11"/>
      <w:pgSz w:w="12240" w:h="15840"/>
      <w:pgMar w:top="1109" w:right="720" w:bottom="720" w:left="720" w:header="36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7" w:author="Lucy Lynch" w:date="2024-10-29T12:36:00Z" w:initials="LL">
    <w:p w14:paraId="32DFEF30" w14:textId="77777777" w:rsidR="005A4754" w:rsidRDefault="005A4754" w:rsidP="005A4754">
      <w:pPr>
        <w:pStyle w:val="CommentText"/>
      </w:pPr>
      <w:r>
        <w:rPr>
          <w:rStyle w:val="CommentReference"/>
        </w:rPr>
        <w:annotationRef/>
      </w:r>
      <w:r>
        <w:t xml:space="preserve">For Nuala: PD asks </w:t>
      </w:r>
      <w:r>
        <w:rPr>
          <w:lang w:val="en-ZA"/>
        </w:rPr>
        <w:t xml:space="preserve">does </w:t>
      </w:r>
      <w:r>
        <w:t>public and patient involvement members refer to the CWG?</w:t>
      </w:r>
    </w:p>
    <w:p w14:paraId="2F0DBF39" w14:textId="77777777" w:rsidR="005A4754" w:rsidRDefault="005A4754" w:rsidP="005A4754">
      <w:pPr>
        <w:pStyle w:val="CommentText"/>
      </w:pPr>
      <w:r>
        <w:t xml:space="preserve">LL: I took this line from the ethics approval documentation - can you clarify who the PPI members were? </w:t>
      </w:r>
    </w:p>
  </w:comment>
  <w:comment w:id="8" w:author="Lucy Lynch" w:date="2024-10-29T13:00:00Z" w:initials="LL">
    <w:p w14:paraId="73EB530A" w14:textId="77777777" w:rsidR="00422A77" w:rsidRDefault="00422A77" w:rsidP="00422A77">
      <w:pPr>
        <w:pStyle w:val="CommentText"/>
      </w:pPr>
      <w:r>
        <w:rPr>
          <w:rStyle w:val="CommentReference"/>
        </w:rPr>
        <w:annotationRef/>
      </w:r>
      <w:r>
        <w:t xml:space="preserve">For Nuala: MvP also suggested there might be plans to do further work as part of future grant proposals - do you have anything to add on this?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2F0DBF39" w15:done="0"/>
  <w15:commentEx w15:paraId="73EB530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357A75F1" w16cex:dateUtc="2024-10-29T12:36:00Z"/>
  <w16cex:commentExtensible w16cex:durableId="5C2E8513" w16cex:dateUtc="2024-10-29T13: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2F0DBF39" w16cid:durableId="357A75F1"/>
  <w16cid:commentId w16cid:paraId="73EB530A" w16cid:durableId="5C2E851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Lucy Lynch">
    <w15:presenceInfo w15:providerId="AD" w15:userId="S::ll2c22@soton.ac.uk::c2c777eb-0cac-4e6d-8ea3-86131059dc8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733C"/>
    <w:rsid w:val="000B3085"/>
    <w:rsid w:val="000F365D"/>
    <w:rsid w:val="00116E71"/>
    <w:rsid w:val="00154BED"/>
    <w:rsid w:val="00202EEB"/>
    <w:rsid w:val="00236C6D"/>
    <w:rsid w:val="003252F7"/>
    <w:rsid w:val="00335779"/>
    <w:rsid w:val="00422A77"/>
    <w:rsid w:val="00423203"/>
    <w:rsid w:val="00466B89"/>
    <w:rsid w:val="004A7A57"/>
    <w:rsid w:val="004C71C4"/>
    <w:rsid w:val="00515BC0"/>
    <w:rsid w:val="005314FD"/>
    <w:rsid w:val="00535B53"/>
    <w:rsid w:val="00541C18"/>
    <w:rsid w:val="00580384"/>
    <w:rsid w:val="005A4754"/>
    <w:rsid w:val="005B71AE"/>
    <w:rsid w:val="0069423E"/>
    <w:rsid w:val="006F5F45"/>
    <w:rsid w:val="00831ADE"/>
    <w:rsid w:val="00841F25"/>
    <w:rsid w:val="009364D9"/>
    <w:rsid w:val="00975899"/>
    <w:rsid w:val="00A43F5B"/>
    <w:rsid w:val="00A961CD"/>
    <w:rsid w:val="00AD410C"/>
    <w:rsid w:val="00B62BB2"/>
    <w:rsid w:val="00BD19EC"/>
    <w:rsid w:val="00D84EC9"/>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5A4754"/>
    <w:rPr>
      <w:sz w:val="16"/>
      <w:szCs w:val="16"/>
    </w:rPr>
  </w:style>
  <w:style w:type="paragraph" w:styleId="CommentText">
    <w:name w:val="annotation text"/>
    <w:basedOn w:val="Normal"/>
    <w:link w:val="CommentTextChar"/>
    <w:uiPriority w:val="99"/>
    <w:unhideWhenUsed/>
    <w:rsid w:val="005A4754"/>
    <w:rPr>
      <w:sz w:val="20"/>
      <w:szCs w:val="20"/>
    </w:rPr>
  </w:style>
  <w:style w:type="character" w:customStyle="1" w:styleId="CommentTextChar">
    <w:name w:val="Comment Text Char"/>
    <w:basedOn w:val="DefaultParagraphFont"/>
    <w:link w:val="CommentText"/>
    <w:uiPriority w:val="99"/>
    <w:rsid w:val="005A4754"/>
    <w:rPr>
      <w:sz w:val="20"/>
      <w:szCs w:val="20"/>
    </w:rPr>
  </w:style>
  <w:style w:type="paragraph" w:styleId="CommentSubject">
    <w:name w:val="annotation subject"/>
    <w:basedOn w:val="CommentText"/>
    <w:next w:val="CommentText"/>
    <w:link w:val="CommentSubjectChar"/>
    <w:uiPriority w:val="99"/>
    <w:semiHidden/>
    <w:unhideWhenUsed/>
    <w:rsid w:val="005A4754"/>
    <w:rPr>
      <w:b/>
      <w:bCs/>
    </w:rPr>
  </w:style>
  <w:style w:type="character" w:customStyle="1" w:styleId="CommentSubjectChar">
    <w:name w:val="Comment Subject Char"/>
    <w:basedOn w:val="CommentTextChar"/>
    <w:link w:val="CommentSubject"/>
    <w:uiPriority w:val="99"/>
    <w:semiHidden/>
    <w:rsid w:val="005A475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18098186">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4</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ucy Lynch</cp:lastModifiedBy>
  <cp:revision>7</cp:revision>
  <dcterms:created xsi:type="dcterms:W3CDTF">2024-10-28T12:34:00Z</dcterms:created>
  <dcterms:modified xsi:type="dcterms:W3CDTF">2024-11-11T11:31:00Z</dcterms:modified>
</cp:coreProperties>
</file>